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7A81" w:rsidRPr="00607B97" w:rsidRDefault="00677A81" w:rsidP="00677A81">
      <w:pPr>
        <w:rPr>
          <w:rFonts w:ascii="Arial" w:eastAsia="宋体" w:hAnsi="Arial" w:cs="Arial"/>
          <w:b/>
          <w:sz w:val="22"/>
        </w:rPr>
      </w:pPr>
      <w:r w:rsidRPr="00607B97">
        <w:rPr>
          <w:rFonts w:ascii="Arial" w:hAnsi="Arial" w:cs="Arial"/>
          <w:b/>
          <w:sz w:val="22"/>
        </w:rPr>
        <w:t>China PEACE Study Consultants</w:t>
      </w:r>
    </w:p>
    <w:p w:rsidR="00677A81" w:rsidRPr="002058F0" w:rsidRDefault="00677A81" w:rsidP="00677A81">
      <w:pPr>
        <w:rPr>
          <w:rFonts w:ascii="Arial" w:eastAsia="宋体" w:hAnsi="Arial" w:cs="Arial"/>
          <w:b/>
          <w:sz w:val="22"/>
        </w:rPr>
      </w:pPr>
    </w:p>
    <w:p w:rsidR="00677A81" w:rsidRPr="002058F0" w:rsidRDefault="00677A81" w:rsidP="00677A81">
      <w:pPr>
        <w:tabs>
          <w:tab w:val="left" w:pos="5743"/>
        </w:tabs>
        <w:spacing w:before="100" w:beforeAutospacing="1" w:after="100" w:afterAutospacing="1"/>
        <w:contextualSpacing/>
        <w:rPr>
          <w:rFonts w:ascii="Arial" w:hAnsi="Arial" w:cs="Arial"/>
          <w:sz w:val="22"/>
        </w:rPr>
      </w:pPr>
      <w:r w:rsidRPr="002058F0">
        <w:rPr>
          <w:rFonts w:ascii="Arial" w:eastAsia="Times New Roman" w:hAnsi="Arial" w:cs="Arial"/>
          <w:iCs/>
          <w:sz w:val="22"/>
        </w:rPr>
        <w:t xml:space="preserve">Study Consultants: </w:t>
      </w:r>
      <w:r w:rsidRPr="002058F0">
        <w:rPr>
          <w:rFonts w:ascii="Arial" w:hAnsi="Arial" w:cs="Arial"/>
          <w:sz w:val="22"/>
        </w:rPr>
        <w:t>Paul S. Chan, MD, MSc, Jersey Chen, MD, MPH, David J. Cohen, MD, MSc, Nihar R. Desai, MD, MPH, Kumar Dharmarajan MD, MBA, Mikhail N. Kosiborod, MD, Jing Li, MD, PhD, Xi Li, MD, PhD, Zhenqiu Lin, PhD, Frederick A. Masoudi, MD, MSPH, Jennifer Mattera, DrPH, MPH, Brahmajee K. Nallamothu, MD, MPH, Khurram Nasir, MD, MPH, Sharon-Lise T. Normand, PhD, Joseph S. Ross, MD MHS, John A. Spertus, MD, MPH, Henry H. Ting, MD, Xiao Xu, PhD</w:t>
      </w:r>
    </w:p>
    <w:p w:rsidR="00677A81" w:rsidRPr="002058F0" w:rsidRDefault="00677A81" w:rsidP="00677A81">
      <w:pPr>
        <w:tabs>
          <w:tab w:val="left" w:pos="5743"/>
        </w:tabs>
        <w:spacing w:before="100" w:beforeAutospacing="1" w:after="100" w:afterAutospacing="1"/>
        <w:contextualSpacing/>
        <w:rPr>
          <w:rFonts w:ascii="Arial" w:eastAsia="Times New Roman" w:hAnsi="Arial" w:cs="Arial"/>
          <w:iCs/>
          <w:sz w:val="22"/>
        </w:rPr>
      </w:pPr>
    </w:p>
    <w:p w:rsidR="00677A81" w:rsidRPr="002058F0" w:rsidRDefault="00677A81" w:rsidP="00677A81">
      <w:pPr>
        <w:rPr>
          <w:rFonts w:ascii="Arial" w:hAnsi="Arial" w:cs="Arial"/>
          <w:sz w:val="22"/>
        </w:rPr>
      </w:pPr>
      <w:r w:rsidRPr="002058F0">
        <w:rPr>
          <w:rFonts w:ascii="Arial" w:hAnsi="Arial" w:cs="Arial"/>
          <w:sz w:val="22"/>
        </w:rPr>
        <w:t xml:space="preserve">St. Luke’s Mid America Heart Institute/University of Missouri Kansas City (PSC, DJC, MNK, JAS), Kansas City, Missouri, United States; </w:t>
      </w:r>
      <w:r w:rsidRPr="002058F0">
        <w:rPr>
          <w:rFonts w:ascii="Arial" w:eastAsia="Arial Unicode MS" w:hAnsi="Arial" w:cs="Arial"/>
          <w:sz w:val="22"/>
        </w:rPr>
        <w:t>Kaiser Permanente (JC), Mid-Atlantic Permanente Research Institute, Rockville, Maryland, United States;</w:t>
      </w:r>
      <w:r w:rsidRPr="002058F0">
        <w:rPr>
          <w:rFonts w:ascii="Arial" w:hAnsi="Arial" w:cs="Arial"/>
          <w:sz w:val="22"/>
        </w:rPr>
        <w:t xml:space="preserve"> Center for Outcomes Research and Evaluation (NRD, KD, ZL, JM, JSR, XX), Yale-New Haven Hospital, New Haven, Connecticut, United States; Division of Cardiology (KD), Department of Internal Medicine, Columbia University Medical Center, New York, New York, United States; State Key Laboratory of Cardiovascular Disease (JL, XL), China Oxford Centre for International Health Research, Fuwai Hospital, National Center for Cardiovascular Diseases, Chinese Academy of Medical Sciences and Peking Union Medical College, Beijing, People's Republic of China; Division of Cardiology (FAM), University of Colorado Anschutz Medical Campus, Aurora, Colorado, United States; Veterans Affairs Health Services Research and Development Center of Excellence (BKN), Veterans Affairs Ann Arbor Healthcare System, Ann Arbor, Michigan, United States; Department of Internal Medicine (BKN) and Center for Healthcare Outcomes and Policy (BKN), University of Michigan, Ann Arbor, Michigan, United States; Research Director, Center for Prevention and Wellness (KN), Baptist Health South Florida, Miami, Florida, United States; Department of Biostatistics (S-LTN), Harvard School of Public Health, Boston, Massachusetts, United States; Department of Health Care Policy (S-LTN), Harvard Medical School, Boston, Massachusetts, United States; Section of General Internal Medicine and the Robert Wood Johnson Clinical Scholars Program (JSR), Department of Internal Medicine, Yale University School of Medicine, Connecticut, United States; </w:t>
      </w:r>
      <w:r w:rsidRPr="002058F0">
        <w:rPr>
          <w:rFonts w:ascii="Arial" w:eastAsia="Arial Unicode MS" w:hAnsi="Arial" w:cs="Arial"/>
          <w:sz w:val="22"/>
        </w:rPr>
        <w:t>Division of Cardiovascular Diseases (HHT) and Knowledge and Evaluation Research Unit (HHT), Mayo Clinic College of Medicine, Rochester, Minnesota. United States; Department of Obstetrics, Gynecology, and Reproductive Sciences (XX), Yale School of Medicine, New Haven, Connecticut, United States</w:t>
      </w:r>
    </w:p>
    <w:p w:rsidR="003F62F5" w:rsidRDefault="003F62F5">
      <w:pPr>
        <w:widowControl/>
        <w:jc w:val="left"/>
      </w:pPr>
      <w:bookmarkStart w:id="0" w:name="_GoBack"/>
      <w:bookmarkEnd w:id="0"/>
    </w:p>
    <w:sectPr w:rsidR="003F62F5" w:rsidSect="00D4594E">
      <w:footerReference w:type="default" r:id="rId7"/>
      <w:pgSz w:w="11906" w:h="16838" w:code="9"/>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055F" w:rsidRDefault="0052055F" w:rsidP="003250B7">
      <w:r>
        <w:separator/>
      </w:r>
    </w:p>
  </w:endnote>
  <w:endnote w:type="continuationSeparator" w:id="0">
    <w:p w:rsidR="0052055F" w:rsidRDefault="0052055F" w:rsidP="00325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8050919"/>
      <w:docPartObj>
        <w:docPartGallery w:val="Page Numbers (Bottom of Page)"/>
        <w:docPartUnique/>
      </w:docPartObj>
    </w:sdtPr>
    <w:sdtEndPr/>
    <w:sdtContent>
      <w:p w:rsidR="00277913" w:rsidRDefault="00277913">
        <w:pPr>
          <w:pStyle w:val="a4"/>
          <w:jc w:val="center"/>
        </w:pPr>
        <w:r>
          <w:fldChar w:fldCharType="begin"/>
        </w:r>
        <w:r>
          <w:instrText>PAGE   \* MERGEFORMAT</w:instrText>
        </w:r>
        <w:r>
          <w:fldChar w:fldCharType="separate"/>
        </w:r>
        <w:r w:rsidR="00EB5077" w:rsidRPr="00EB5077">
          <w:rPr>
            <w:noProof/>
            <w:lang w:val="zh-CN"/>
          </w:rPr>
          <w:t>1</w:t>
        </w:r>
        <w:r>
          <w:fldChar w:fldCharType="end"/>
        </w:r>
      </w:p>
    </w:sdtContent>
  </w:sdt>
  <w:p w:rsidR="0089315B" w:rsidRDefault="0089315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055F" w:rsidRDefault="0052055F" w:rsidP="003250B7">
      <w:r>
        <w:separator/>
      </w:r>
    </w:p>
  </w:footnote>
  <w:footnote w:type="continuationSeparator" w:id="0">
    <w:p w:rsidR="0052055F" w:rsidRDefault="0052055F" w:rsidP="003250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3250B7"/>
    <w:rsid w:val="000212BB"/>
    <w:rsid w:val="0008313A"/>
    <w:rsid w:val="000B7C15"/>
    <w:rsid w:val="000C7B53"/>
    <w:rsid w:val="00121B60"/>
    <w:rsid w:val="00135F09"/>
    <w:rsid w:val="00197039"/>
    <w:rsid w:val="00277913"/>
    <w:rsid w:val="00295FCE"/>
    <w:rsid w:val="003250B7"/>
    <w:rsid w:val="003E4E50"/>
    <w:rsid w:val="003F62F5"/>
    <w:rsid w:val="00415136"/>
    <w:rsid w:val="00490B09"/>
    <w:rsid w:val="004F5B6B"/>
    <w:rsid w:val="0052055F"/>
    <w:rsid w:val="00531601"/>
    <w:rsid w:val="0054376C"/>
    <w:rsid w:val="00556D54"/>
    <w:rsid w:val="005D3676"/>
    <w:rsid w:val="00667B3A"/>
    <w:rsid w:val="00677A81"/>
    <w:rsid w:val="006D24DE"/>
    <w:rsid w:val="007B7BA9"/>
    <w:rsid w:val="007F03CA"/>
    <w:rsid w:val="008409BD"/>
    <w:rsid w:val="008434E1"/>
    <w:rsid w:val="0089315B"/>
    <w:rsid w:val="00916088"/>
    <w:rsid w:val="009D059F"/>
    <w:rsid w:val="00BA7185"/>
    <w:rsid w:val="00CF114F"/>
    <w:rsid w:val="00D34410"/>
    <w:rsid w:val="00D4594E"/>
    <w:rsid w:val="00DC581E"/>
    <w:rsid w:val="00DE3A77"/>
    <w:rsid w:val="00E23AE2"/>
    <w:rsid w:val="00E345F8"/>
    <w:rsid w:val="00EB5077"/>
    <w:rsid w:val="00F37E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AD3395E-C37B-4F21-8CCE-6F8E832F8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F114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250B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250B7"/>
    <w:rPr>
      <w:sz w:val="18"/>
      <w:szCs w:val="18"/>
    </w:rPr>
  </w:style>
  <w:style w:type="paragraph" w:styleId="a4">
    <w:name w:val="footer"/>
    <w:basedOn w:val="a"/>
    <w:link w:val="Char0"/>
    <w:uiPriority w:val="99"/>
    <w:unhideWhenUsed/>
    <w:rsid w:val="003250B7"/>
    <w:pPr>
      <w:tabs>
        <w:tab w:val="center" w:pos="4153"/>
        <w:tab w:val="right" w:pos="8306"/>
      </w:tabs>
      <w:snapToGrid w:val="0"/>
      <w:jc w:val="left"/>
    </w:pPr>
    <w:rPr>
      <w:sz w:val="18"/>
      <w:szCs w:val="18"/>
    </w:rPr>
  </w:style>
  <w:style w:type="character" w:customStyle="1" w:styleId="Char0">
    <w:name w:val="页脚 Char"/>
    <w:basedOn w:val="a0"/>
    <w:link w:val="a4"/>
    <w:uiPriority w:val="99"/>
    <w:rsid w:val="003250B7"/>
    <w:rPr>
      <w:sz w:val="18"/>
      <w:szCs w:val="18"/>
    </w:rPr>
  </w:style>
  <w:style w:type="table" w:styleId="a5">
    <w:name w:val="Table Grid"/>
    <w:basedOn w:val="a1"/>
    <w:uiPriority w:val="59"/>
    <w:rsid w:val="00D4594E"/>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D4594E"/>
    <w:rPr>
      <w:sz w:val="18"/>
      <w:szCs w:val="18"/>
    </w:rPr>
  </w:style>
  <w:style w:type="character" w:customStyle="1" w:styleId="Char1">
    <w:name w:val="批注框文本 Char"/>
    <w:basedOn w:val="a0"/>
    <w:link w:val="a6"/>
    <w:uiPriority w:val="99"/>
    <w:semiHidden/>
    <w:rsid w:val="00D4594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669F3-1632-40A1-ADA4-EA5149AD3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TotalTime>
  <Pages>1</Pages>
  <Words>376</Words>
  <Characters>2146</Characters>
  <Application>Microsoft Office Word</Application>
  <DocSecurity>0</DocSecurity>
  <Lines>17</Lines>
  <Paragraphs>5</Paragraphs>
  <ScaleCrop>false</ScaleCrop>
  <Company>Sky123.Org</Company>
  <LinksUpToDate>false</LinksUpToDate>
  <CharactersWithSpaces>2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丽华</dc:creator>
  <cp:keywords/>
  <dc:description/>
  <cp:lastModifiedBy>张丽华</cp:lastModifiedBy>
  <cp:revision>18</cp:revision>
  <dcterms:created xsi:type="dcterms:W3CDTF">2015-01-03T09:41:00Z</dcterms:created>
  <dcterms:modified xsi:type="dcterms:W3CDTF">2016-02-26T15:58:00Z</dcterms:modified>
</cp:coreProperties>
</file>